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7A1A7" w14:textId="2DBB6AEA" w:rsidR="00EB18A2" w:rsidRPr="00EB18A2" w:rsidRDefault="00EB18A2" w:rsidP="00EB18A2">
      <w:pPr>
        <w:spacing w:line="240" w:lineRule="auto"/>
        <w:jc w:val="center"/>
        <w:rPr>
          <w:b/>
          <w:bCs/>
        </w:rPr>
      </w:pPr>
      <w:r w:rsidRPr="00EB18A2">
        <w:rPr>
          <w:b/>
          <w:bCs/>
        </w:rPr>
        <w:t xml:space="preserve">GenBank </w:t>
      </w:r>
      <w:r w:rsidRPr="00EB18A2">
        <w:rPr>
          <w:b/>
          <w:bCs/>
        </w:rPr>
        <w:t>Sequences utilized for phylogenetic analysis</w:t>
      </w:r>
    </w:p>
    <w:p w14:paraId="29E8FB73" w14:textId="0B708B96" w:rsidR="00EB18A2" w:rsidRDefault="00EB18A2" w:rsidP="00EB18A2">
      <w:pPr>
        <w:spacing w:line="240" w:lineRule="auto"/>
        <w:jc w:val="both"/>
      </w:pPr>
      <w:r>
        <w:t xml:space="preserve">The </w:t>
      </w:r>
      <w:r w:rsidRPr="00EB18A2">
        <w:t xml:space="preserve">sequence has been submitted to the GenBank database and is available with accession number PV992631 and the reference sequences utilized for the phylogenetic tree are available in the GenBank database with accession numbers: </w:t>
      </w:r>
      <w:r w:rsidRPr="00EB18A2">
        <w:rPr>
          <w:u w:val="single"/>
        </w:rPr>
        <w:t>PP658562</w:t>
      </w:r>
      <w:r w:rsidRPr="00EB18A2">
        <w:t xml:space="preserve">, </w:t>
      </w:r>
      <w:r w:rsidRPr="00EB18A2">
        <w:rPr>
          <w:u w:val="single"/>
        </w:rPr>
        <w:t>PP757871</w:t>
      </w:r>
      <w:r w:rsidRPr="00EB18A2">
        <w:t xml:space="preserve">, </w:t>
      </w:r>
      <w:r w:rsidRPr="00EB18A2">
        <w:rPr>
          <w:u w:val="single"/>
        </w:rPr>
        <w:t>PP968394</w:t>
      </w:r>
      <w:r w:rsidRPr="00EB18A2">
        <w:t xml:space="preserve">, </w:t>
      </w:r>
      <w:r w:rsidRPr="00EB18A2">
        <w:rPr>
          <w:u w:val="single"/>
        </w:rPr>
        <w:t>OM639984</w:t>
      </w:r>
      <w:r w:rsidRPr="00EB18A2">
        <w:t xml:space="preserve">, </w:t>
      </w:r>
      <w:r w:rsidRPr="00EB18A2">
        <w:rPr>
          <w:u w:val="single"/>
        </w:rPr>
        <w:t>OR888735</w:t>
      </w:r>
      <w:r w:rsidRPr="00EB18A2">
        <w:t xml:space="preserve">, </w:t>
      </w:r>
      <w:r w:rsidRPr="00EB18A2">
        <w:rPr>
          <w:u w:val="single"/>
        </w:rPr>
        <w:t>OP921000</w:t>
      </w:r>
      <w:r w:rsidRPr="00EB18A2">
        <w:t xml:space="preserve">, </w:t>
      </w:r>
      <w:r w:rsidRPr="00EB18A2">
        <w:rPr>
          <w:u w:val="single"/>
        </w:rPr>
        <w:t>PP419020</w:t>
      </w:r>
      <w:r w:rsidRPr="00EB18A2">
        <w:t xml:space="preserve">, </w:t>
      </w:r>
      <w:r w:rsidRPr="00EB18A2">
        <w:rPr>
          <w:u w:val="single"/>
        </w:rPr>
        <w:t>PP697467</w:t>
      </w:r>
      <w:r w:rsidRPr="00EB18A2">
        <w:t xml:space="preserve">, </w:t>
      </w:r>
      <w:r w:rsidRPr="00EB18A2">
        <w:rPr>
          <w:u w:val="single"/>
        </w:rPr>
        <w:t>OP389112</w:t>
      </w:r>
      <w:r w:rsidRPr="00EB18A2">
        <w:t xml:space="preserve">, </w:t>
      </w:r>
      <w:r w:rsidRPr="00EB18A2">
        <w:rPr>
          <w:u w:val="single"/>
        </w:rPr>
        <w:t>OQ842500</w:t>
      </w:r>
      <w:r w:rsidRPr="00EB18A2">
        <w:t xml:space="preserve">, </w:t>
      </w:r>
      <w:r w:rsidRPr="00EB18A2">
        <w:rPr>
          <w:u w:val="single"/>
        </w:rPr>
        <w:t>OR836573</w:t>
      </w:r>
      <w:r w:rsidRPr="00EB18A2">
        <w:t xml:space="preserve">, </w:t>
      </w:r>
      <w:r w:rsidRPr="00EB18A2">
        <w:rPr>
          <w:u w:val="single"/>
        </w:rPr>
        <w:t>OQ155275</w:t>
      </w:r>
      <w:r w:rsidRPr="00EB18A2">
        <w:t xml:space="preserve">, </w:t>
      </w:r>
      <w:r w:rsidRPr="00EB18A2">
        <w:rPr>
          <w:u w:val="single"/>
        </w:rPr>
        <w:t>GU968539</w:t>
      </w:r>
      <w:r w:rsidRPr="00EB18A2">
        <w:t xml:space="preserve">, </w:t>
      </w:r>
      <w:r w:rsidRPr="00EB18A2">
        <w:rPr>
          <w:u w:val="single"/>
        </w:rPr>
        <w:t>FJ467493</w:t>
      </w:r>
      <w:r w:rsidRPr="00EB18A2">
        <w:t>. '</w:t>
      </w:r>
    </w:p>
    <w:p w14:paraId="17DFB06E" w14:textId="77777777" w:rsidR="00EB18A2" w:rsidRDefault="00EB18A2" w:rsidP="00EB18A2">
      <w:pPr>
        <w:spacing w:line="240" w:lineRule="auto"/>
        <w:jc w:val="both"/>
      </w:pPr>
    </w:p>
    <w:p w14:paraId="111FAE01" w14:textId="716261A5" w:rsidR="00B35B0E" w:rsidRPr="00133129" w:rsidRDefault="00000000" w:rsidP="00EB18A2">
      <w:pPr>
        <w:spacing w:line="240" w:lineRule="auto"/>
        <w:jc w:val="both"/>
      </w:pPr>
      <w:r w:rsidRPr="00133129">
        <w:t>&gt;</w:t>
      </w:r>
      <w:r w:rsidR="00EB18A2" w:rsidRPr="00EB18A2">
        <w:t xml:space="preserve">PV992631 </w:t>
      </w:r>
      <w:r w:rsidRPr="00133129">
        <w:t>24062_Belagavi_2024</w:t>
      </w:r>
      <w:r w:rsidR="00EB18A2">
        <w:t xml:space="preserve"> </w:t>
      </w:r>
    </w:p>
    <w:p w14:paraId="07631EC1" w14:textId="77777777" w:rsidR="00B35B0E" w:rsidRPr="00133129"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TAGGTATAATTATTATGATGATCCCAACAGTGATGGCGTTCCATTTAACCACACGCAATGGAGAACCACACATGATCGTCAGTAGACAAGAGAAAGGGAAAAGTCTTCTGTTTAAAACAGAGAACGGCGTGAATATGTGCACCCTCATGGCCATGGATCTTGGTGAACTGTGTGAAGACACAATCACTTACAATTGTCCTCTTCTCAGGCAGAATGAACCTGAA</w:t>
      </w:r>
    </w:p>
    <w:p w14:paraId="009F830C" w14:textId="77777777" w:rsidR="00B35B0E" w:rsidRPr="00133129" w:rsidRDefault="00B35B0E" w:rsidP="00EB18A2">
      <w:pPr>
        <w:spacing w:line="240" w:lineRule="auto"/>
        <w:jc w:val="both"/>
      </w:pPr>
    </w:p>
    <w:p w14:paraId="027307EE" w14:textId="77777777" w:rsidR="00B35B0E" w:rsidRPr="00133129" w:rsidRDefault="00000000" w:rsidP="00EB18A2">
      <w:pPr>
        <w:spacing w:line="240" w:lineRule="auto"/>
        <w:jc w:val="both"/>
      </w:pPr>
      <w:r w:rsidRPr="00133129">
        <w:t>&gt;OQ842500 Bhopal_2023</w:t>
      </w:r>
    </w:p>
    <w:p w14:paraId="1203DB27" w14:textId="77777777" w:rsidR="00B35B0E"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TGTGAATATGTGCACCCTCATGGCCATGGATCTTGGTGAACTGTGTGAAGACACAATCACTTACAATTGTCCTCTTCTCAGGCAGAATGAACCTGAA</w:t>
      </w:r>
    </w:p>
    <w:p w14:paraId="4CA8FE94" w14:textId="77777777" w:rsidR="00EB18A2" w:rsidRPr="00133129" w:rsidRDefault="00EB18A2" w:rsidP="00EB18A2">
      <w:pPr>
        <w:spacing w:line="240" w:lineRule="auto"/>
        <w:jc w:val="both"/>
      </w:pPr>
    </w:p>
    <w:p w14:paraId="38FB3428" w14:textId="77777777" w:rsidR="00B35B0E" w:rsidRPr="00133129" w:rsidRDefault="00000000" w:rsidP="00EB18A2">
      <w:pPr>
        <w:spacing w:line="240" w:lineRule="auto"/>
        <w:jc w:val="both"/>
      </w:pPr>
      <w:r w:rsidRPr="00133129">
        <w:t>&gt;OR888735 Bhopal_2023</w:t>
      </w:r>
    </w:p>
    <w:p w14:paraId="180CAA94" w14:textId="77777777" w:rsidR="00B35B0E"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CGTGAATATGTGCACCCTCATGGCCATGGATCTTGGTGAACTGTGTGAAGACACAATCACTTACAATTGTCCTCTTCTCAGGCAGAATGAACCAGAA</w:t>
      </w:r>
    </w:p>
    <w:p w14:paraId="215EF680" w14:textId="77777777" w:rsidR="00EB18A2" w:rsidRPr="00133129" w:rsidRDefault="00EB18A2" w:rsidP="00EB18A2">
      <w:pPr>
        <w:spacing w:line="240" w:lineRule="auto"/>
        <w:jc w:val="both"/>
      </w:pPr>
    </w:p>
    <w:p w14:paraId="38F8A8DD" w14:textId="79A159AA" w:rsidR="00B35B0E" w:rsidRPr="00133129" w:rsidRDefault="00000000" w:rsidP="00EB18A2">
      <w:pPr>
        <w:spacing w:line="240" w:lineRule="auto"/>
        <w:jc w:val="both"/>
      </w:pPr>
      <w:r w:rsidRPr="00133129">
        <w:t>&gt;OM</w:t>
      </w:r>
      <w:r w:rsidR="00133129" w:rsidRPr="00133129">
        <w:t>639984</w:t>
      </w:r>
      <w:r w:rsidR="00133129" w:rsidRPr="00133129">
        <w:rPr>
          <w:lang w:val="en-US"/>
        </w:rPr>
        <w:t xml:space="preserve"> </w:t>
      </w:r>
      <w:r w:rsidR="00133129" w:rsidRPr="00133129">
        <w:t>Pune</w:t>
      </w:r>
      <w:r w:rsidRPr="00133129">
        <w:t>_2022</w:t>
      </w:r>
    </w:p>
    <w:p w14:paraId="3672E97F" w14:textId="77777777" w:rsidR="00B35B0E" w:rsidRPr="00133129"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CGTGAATATGTGCACCCTCATGGCCATGGATCTTGGTGAACTGTGTGAAGACACAATCACTTACAATTGTCCTCTTCTCAGGCAGAATGAACCAGAA</w:t>
      </w:r>
    </w:p>
    <w:p w14:paraId="650F5773" w14:textId="77777777" w:rsidR="00EB18A2" w:rsidRDefault="00EB18A2" w:rsidP="00EB18A2">
      <w:pPr>
        <w:spacing w:line="240" w:lineRule="auto"/>
        <w:jc w:val="both"/>
      </w:pPr>
    </w:p>
    <w:p w14:paraId="7174845A" w14:textId="763186DA" w:rsidR="00B35B0E" w:rsidRPr="00133129" w:rsidRDefault="00000000" w:rsidP="00EB18A2">
      <w:pPr>
        <w:spacing w:line="240" w:lineRule="auto"/>
        <w:jc w:val="both"/>
      </w:pPr>
      <w:r w:rsidRPr="00133129">
        <w:lastRenderedPageBreak/>
        <w:t>&gt;OR836573 Shivamogga_2023</w:t>
      </w:r>
    </w:p>
    <w:p w14:paraId="1E065B05" w14:textId="77777777" w:rsidR="00B35B0E"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TGTGAATATGTGCACCCTCATGGCCATGGATCTTGGTGAACTGTGTGAAGACACAATCACTTACAATTGTCCTCTTCTCAGGCAGAATGAACCTGAA</w:t>
      </w:r>
    </w:p>
    <w:p w14:paraId="0A1AEE57" w14:textId="77777777" w:rsidR="00EB18A2" w:rsidRPr="00133129" w:rsidRDefault="00EB18A2" w:rsidP="00EB18A2">
      <w:pPr>
        <w:spacing w:line="240" w:lineRule="auto"/>
        <w:jc w:val="both"/>
      </w:pPr>
    </w:p>
    <w:p w14:paraId="74DE9F10" w14:textId="77777777" w:rsidR="00B35B0E" w:rsidRPr="00133129" w:rsidRDefault="00000000" w:rsidP="00EB18A2">
      <w:pPr>
        <w:spacing w:line="240" w:lineRule="auto"/>
        <w:jc w:val="both"/>
      </w:pPr>
      <w:r w:rsidRPr="00133129">
        <w:t>&gt;PP968394 Gorakhpur_2024</w:t>
      </w:r>
    </w:p>
    <w:p w14:paraId="1B891742" w14:textId="77777777" w:rsidR="00B35B0E"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CGTGAATATGTGCACCCTCATGGCCATGGATCTTGGTGAACTGTGTGAAGACACAATCACTTACAATTGTCCTCTTCTCAGGCAGAATGAACCTGAA</w:t>
      </w:r>
    </w:p>
    <w:p w14:paraId="2A57E706" w14:textId="77777777" w:rsidR="00EB18A2" w:rsidRPr="00133129" w:rsidRDefault="00EB18A2" w:rsidP="00EB18A2">
      <w:pPr>
        <w:spacing w:line="240" w:lineRule="auto"/>
        <w:jc w:val="both"/>
      </w:pPr>
    </w:p>
    <w:p w14:paraId="754E0EEC" w14:textId="77777777" w:rsidR="00B35B0E" w:rsidRPr="00133129" w:rsidRDefault="00000000" w:rsidP="00EB18A2">
      <w:pPr>
        <w:spacing w:line="240" w:lineRule="auto"/>
        <w:jc w:val="both"/>
      </w:pPr>
      <w:r w:rsidRPr="00133129">
        <w:t>&gt;PP658562 Varanasi_2024</w:t>
      </w:r>
    </w:p>
    <w:p w14:paraId="4E9F6CAB" w14:textId="77777777" w:rsidR="00B35B0E" w:rsidRPr="00133129"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CGTGAATATGTGCACCCTCATGGCCATGGATCTTGGTGAACTGTGTGAAGACACAATCACTTACAATTGTCCTCTTCTCAGGCAGAATGAACCTGAA</w:t>
      </w:r>
    </w:p>
    <w:p w14:paraId="5518BC8E" w14:textId="77777777" w:rsidR="00B35B0E" w:rsidRPr="00133129" w:rsidRDefault="00B35B0E" w:rsidP="00EB18A2">
      <w:pPr>
        <w:spacing w:line="240" w:lineRule="auto"/>
        <w:jc w:val="both"/>
      </w:pPr>
    </w:p>
    <w:p w14:paraId="310664A9" w14:textId="77777777" w:rsidR="00B35B0E" w:rsidRPr="00133129" w:rsidRDefault="00000000" w:rsidP="00EB18A2">
      <w:pPr>
        <w:spacing w:line="240" w:lineRule="auto"/>
        <w:jc w:val="both"/>
      </w:pPr>
      <w:r w:rsidRPr="00133129">
        <w:t>&gt;OQ155275 UTTARAKHAND_2023</w:t>
      </w:r>
    </w:p>
    <w:p w14:paraId="5D506F66" w14:textId="77777777" w:rsidR="00B35B0E"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TGTGAATATGTGCACCCTCATGGCCATGGATCTTGGTGAACTGTGTGAAGACACAATCACTTACAATTGTCCTCTTCTCAGGCAGAATGAACCTGAA</w:t>
      </w:r>
    </w:p>
    <w:p w14:paraId="751C0781" w14:textId="77777777" w:rsidR="00EB18A2" w:rsidRPr="00133129" w:rsidRDefault="00EB18A2" w:rsidP="00EB18A2">
      <w:pPr>
        <w:spacing w:line="240" w:lineRule="auto"/>
        <w:jc w:val="both"/>
      </w:pPr>
    </w:p>
    <w:p w14:paraId="71CE8B3F" w14:textId="77777777" w:rsidR="00B35B0E" w:rsidRPr="00133129" w:rsidRDefault="00000000" w:rsidP="00EB18A2">
      <w:pPr>
        <w:spacing w:line="240" w:lineRule="auto"/>
        <w:jc w:val="both"/>
      </w:pPr>
      <w:r w:rsidRPr="00133129">
        <w:t>&gt;PP757871 Raipur_2024</w:t>
      </w:r>
    </w:p>
    <w:p w14:paraId="1BC0DF02" w14:textId="77777777" w:rsidR="00B35B0E" w:rsidRPr="00133129"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CGTGAATATGTGCACCCTCATGGCCATGGATCTTGGTGAACTGTGTGAAGACACAATCACTTACAATTGTCCTCTTCTCAGGCAGAATGAACCAGAA</w:t>
      </w:r>
    </w:p>
    <w:p w14:paraId="6F079ABB" w14:textId="77777777" w:rsidR="00B35B0E" w:rsidRPr="00133129" w:rsidRDefault="00000000" w:rsidP="00EB18A2">
      <w:pPr>
        <w:spacing w:line="240" w:lineRule="auto"/>
        <w:jc w:val="both"/>
      </w:pPr>
      <w:r w:rsidRPr="00133129">
        <w:lastRenderedPageBreak/>
        <w:t>&gt;OP921000 Bengaluru_2022</w:t>
      </w:r>
    </w:p>
    <w:p w14:paraId="11C7DFB6" w14:textId="77777777" w:rsidR="00B35B0E" w:rsidRPr="00133129"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CGTGAATATGTGCACCCTCATGGCCATGGATCTTGGTGAACTGTGTGAAGACACAATCACTTACAATTGTCCTCTTCTCAGGCAGAATGAACCAGAA</w:t>
      </w:r>
    </w:p>
    <w:p w14:paraId="3BDE129F" w14:textId="77777777" w:rsidR="00B35B0E" w:rsidRPr="00133129" w:rsidRDefault="00B35B0E" w:rsidP="00EB18A2">
      <w:pPr>
        <w:spacing w:line="240" w:lineRule="auto"/>
        <w:jc w:val="both"/>
      </w:pPr>
    </w:p>
    <w:p w14:paraId="517D3EDE" w14:textId="77777777" w:rsidR="00B35B0E" w:rsidRPr="00133129" w:rsidRDefault="00000000" w:rsidP="00EB18A2">
      <w:pPr>
        <w:spacing w:line="240" w:lineRule="auto"/>
        <w:jc w:val="both"/>
      </w:pPr>
      <w:r w:rsidRPr="00133129">
        <w:t>&gt;PP419020 WARANGAL_2024</w:t>
      </w:r>
    </w:p>
    <w:p w14:paraId="4CE1B412" w14:textId="77777777" w:rsidR="00B35B0E" w:rsidRPr="00133129"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CGTGAATATGTGCACCCTCATGGCCATGGATCTTGGTGAACTGTGTGAAGACACAATCACTTACAATTGTCCTCTTCTCAGGCAGAATGAACC</w:t>
      </w:r>
    </w:p>
    <w:p w14:paraId="5A432FAA" w14:textId="2FE50ED0" w:rsidR="00B35B0E" w:rsidRPr="00133129" w:rsidRDefault="00B35B0E" w:rsidP="00EB18A2">
      <w:pPr>
        <w:spacing w:line="240" w:lineRule="auto"/>
      </w:pPr>
    </w:p>
    <w:p w14:paraId="5E886A57" w14:textId="77777777" w:rsidR="00B35B0E" w:rsidRPr="00133129" w:rsidRDefault="00000000" w:rsidP="00EB18A2">
      <w:pPr>
        <w:spacing w:line="240" w:lineRule="auto"/>
      </w:pPr>
      <w:r w:rsidRPr="00133129">
        <w:t>&gt;GU968539 Kerala_2014</w:t>
      </w:r>
    </w:p>
    <w:p w14:paraId="326486CA" w14:textId="77777777" w:rsidR="00B35B0E" w:rsidRPr="00133129" w:rsidRDefault="00000000" w:rsidP="00EB18A2">
      <w:pPr>
        <w:spacing w:line="240" w:lineRule="auto"/>
      </w:pPr>
      <w:r w:rsidRPr="00133129">
        <w:t>AGAAACCGCGTGTCAACTGTGCAACAGCTGACAAAGAGATTCTCACTTGGAATGCTGCAGGGACGAGGACCGTTGAAACTGTTCATGGCCTTGGTGGCATTCCTTCGTTTCCTAACAATCCCACCAACAGCAGGGATACTAAAAAGATGGGGAACGATCAAAAAGTCAAAAGCCATCAATGTCTTGAGAGGGTTCAGGAAAGAGATTGGAAGGATGTTGAACATCTTGAATAGGAGACGCAGAACTGCAGGCGTGATCATCATGCTAATTCCAACAGCGATGGCGTTCCATTTAACCACACGCAACGGAGAACCACACATGATCGTCAGCAGACAAGAGAAAGGGAAAAGTCTCTTGTTCAAAACAGAGGATGGTGTGAACATGTGTACCCTCATGGCCATGGACCTTGGTGAACTGTGTGAAGACACAATCACTTATAACTGTCCTCTTCTCAGGCAGAATGAACCTGA</w:t>
      </w:r>
    </w:p>
    <w:p w14:paraId="5593BE89" w14:textId="77777777" w:rsidR="00B35B0E" w:rsidRPr="00133129" w:rsidRDefault="00B35B0E" w:rsidP="00EB18A2">
      <w:pPr>
        <w:spacing w:line="240" w:lineRule="auto"/>
      </w:pPr>
    </w:p>
    <w:p w14:paraId="2959951D" w14:textId="77777777" w:rsidR="00B35B0E" w:rsidRPr="00133129" w:rsidRDefault="00000000" w:rsidP="00EB18A2">
      <w:pPr>
        <w:spacing w:line="240" w:lineRule="auto"/>
        <w:rPr>
          <w:lang w:val="en-US"/>
        </w:rPr>
      </w:pPr>
      <w:r w:rsidRPr="00133129">
        <w:t>&gt;FJ467493</w:t>
      </w:r>
      <w:r w:rsidRPr="00133129">
        <w:rPr>
          <w:lang w:val="en-US"/>
        </w:rPr>
        <w:t xml:space="preserve"> Malaysia 2009</w:t>
      </w:r>
    </w:p>
    <w:p w14:paraId="6CBA44B0" w14:textId="77777777" w:rsidR="00B35B0E" w:rsidRPr="00133129" w:rsidRDefault="00000000" w:rsidP="00EB18A2">
      <w:pPr>
        <w:spacing w:line="240" w:lineRule="auto"/>
      </w:pPr>
      <w:r w:rsidRPr="00133129">
        <w:t>CCGCGTGTCAACGATTCAACAGTTGACGAAGAGATTCTCACTTGGAATGCTACAAGGGAAAGGGCCATTAAAGTTGTTTATGGCCCTAGTGGCCTTCCTTCGTTTCCTAACCATCCCACCAACAGCAGGGATATTGAAGAGATGGGGAACGATTAAAAAATCAAAAGCCATCAATGTGTTAAGAGGATTCAGAAAGGAAATCGGGAGAATGCTGAACATATTGAACAGAAGACGCAGAACAACAGGTCTTCTCATCATGATTATCCCAACAGTGATGGCATTCCACTTGACCACACGCAATGGGGAGCCACACATGATTGTCAGCAAGCACGAGAAAGGAAAGAGCCTCCTCTTCAAAACGGAAGATGGAATGAACATGTGCACCCTCATGGCCATGGATCTGGGCGAGCTGTGTGAGGACACCATTACATACAAGTGTCCTTTCCTCAAGCAGAACGAACCAGAA</w:t>
      </w:r>
    </w:p>
    <w:p w14:paraId="40E9F4E5" w14:textId="77777777" w:rsidR="00B35B0E" w:rsidRPr="00133129" w:rsidRDefault="00B35B0E" w:rsidP="00EB18A2">
      <w:pPr>
        <w:spacing w:line="240" w:lineRule="auto"/>
      </w:pPr>
    </w:p>
    <w:p w14:paraId="6A64D0D4" w14:textId="77777777" w:rsidR="00B35B0E" w:rsidRPr="00133129" w:rsidRDefault="00000000" w:rsidP="00EB18A2">
      <w:pPr>
        <w:spacing w:line="240" w:lineRule="auto"/>
        <w:jc w:val="both"/>
      </w:pPr>
      <w:r w:rsidRPr="00133129">
        <w:t>&gt;PP697467 Japan_2024</w:t>
      </w:r>
    </w:p>
    <w:p w14:paraId="38AC347A" w14:textId="77777777" w:rsidR="00B35B0E" w:rsidRDefault="00000000" w:rsidP="00EB18A2">
      <w:pPr>
        <w:spacing w:line="240" w:lineRule="auto"/>
        <w:jc w:val="both"/>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CGTGAATATGTGCACCCTCATGGCCATGGATCTTGGTGAACTGTGTGAAGACACAATCACTTACAATTGTCCTCTTCTCAGGCAGAATGAACCTGAA</w:t>
      </w:r>
    </w:p>
    <w:p w14:paraId="2039B6AF" w14:textId="77777777" w:rsidR="00EB18A2" w:rsidRPr="00133129" w:rsidRDefault="00EB18A2" w:rsidP="00EB18A2">
      <w:pPr>
        <w:spacing w:line="240" w:lineRule="auto"/>
        <w:jc w:val="both"/>
      </w:pPr>
    </w:p>
    <w:p w14:paraId="5001BD16" w14:textId="77777777" w:rsidR="00B35B0E" w:rsidRPr="00133129" w:rsidRDefault="00000000" w:rsidP="00EB18A2">
      <w:pPr>
        <w:spacing w:line="240" w:lineRule="auto"/>
        <w:jc w:val="both"/>
      </w:pPr>
      <w:r w:rsidRPr="00133129">
        <w:t>&gt;OP389112 China_2022</w:t>
      </w:r>
    </w:p>
    <w:p w14:paraId="6DBFC53D" w14:textId="77777777" w:rsidR="00B35B0E" w:rsidRDefault="00000000" w:rsidP="00EB18A2">
      <w:pPr>
        <w:spacing w:line="240" w:lineRule="auto"/>
      </w:pPr>
      <w:r w:rsidRPr="00133129">
        <w:t>CCGCGTGTCAACTGTGCAGCAGCTGACAAAGAGATTCTCACTTGGAATGCTACAGGGACGAGGACCACTGAAACTGTTCATGGCCCTGGTGGCATTCCTTCGTTTCCTAACAATCCCGCCAACAGCAGGGATATTAAAAAGATGGGGAACAATCAAAAAATCAAAGGCTATCAATGTCTTGAGAGGGTTCAGGAAAGAGATTGGAAGGATGCTTAACATCTTGAACAGGAGACGCAGAACTGCAGGTATAATTATTATGATGATCCCAACAGTGATGGCGTTCCATTTAACCACACGCAATGGAGAACCACACATGATCGTCAGTAGACAAGAGAAAGGGAAAAGTCTTCTGTTTAAAACAGAGAACGGCGTGAATATGTGCACCCTCATGGCCATGGATCTTGGTGAACTGTGTGAAGACACAATCACTTACAATTGTCCTCTTCTCAGGCAGAATGAACCAGAA</w:t>
      </w:r>
    </w:p>
    <w:p w14:paraId="73D74141" w14:textId="01760F58" w:rsidR="00B35B0E" w:rsidRDefault="00B35B0E" w:rsidP="00EB18A2">
      <w:pPr>
        <w:spacing w:line="240" w:lineRule="auto"/>
        <w:jc w:val="both"/>
      </w:pPr>
    </w:p>
    <w:p w14:paraId="3F595257" w14:textId="77777777" w:rsidR="00B35B0E" w:rsidRDefault="00B35B0E" w:rsidP="00EB18A2">
      <w:pPr>
        <w:spacing w:line="240" w:lineRule="auto"/>
      </w:pPr>
    </w:p>
    <w:sectPr w:rsidR="00B35B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548DF" w14:textId="77777777" w:rsidR="00B724BA" w:rsidRDefault="00B724BA">
      <w:pPr>
        <w:spacing w:line="240" w:lineRule="auto"/>
      </w:pPr>
      <w:r>
        <w:separator/>
      </w:r>
    </w:p>
  </w:endnote>
  <w:endnote w:type="continuationSeparator" w:id="0">
    <w:p w14:paraId="67BFD7E7" w14:textId="77777777" w:rsidR="00B724BA" w:rsidRDefault="00B724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等线 Light">
    <w:altName w:val="Segoe Print"/>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default"/>
    <w:sig w:usb0="E00006FF" w:usb1="0000FCFF" w:usb2="00000001" w:usb3="00000000" w:csb0="6000019F" w:csb1="DFD7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7FF334" w14:textId="77777777" w:rsidR="00B724BA" w:rsidRDefault="00B724BA">
      <w:pPr>
        <w:spacing w:after="0"/>
      </w:pPr>
      <w:r>
        <w:separator/>
      </w:r>
    </w:p>
  </w:footnote>
  <w:footnote w:type="continuationSeparator" w:id="0">
    <w:p w14:paraId="683FF744" w14:textId="77777777" w:rsidR="00B724BA" w:rsidRDefault="00B724B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7064"/>
    <w:rsid w:val="00062CAF"/>
    <w:rsid w:val="00127174"/>
    <w:rsid w:val="00133129"/>
    <w:rsid w:val="002334E1"/>
    <w:rsid w:val="00347064"/>
    <w:rsid w:val="003975F7"/>
    <w:rsid w:val="005B5805"/>
    <w:rsid w:val="00606CB3"/>
    <w:rsid w:val="00794859"/>
    <w:rsid w:val="007D1C1A"/>
    <w:rsid w:val="0082212C"/>
    <w:rsid w:val="00833A61"/>
    <w:rsid w:val="009245BF"/>
    <w:rsid w:val="009C0FF0"/>
    <w:rsid w:val="00B06D05"/>
    <w:rsid w:val="00B12368"/>
    <w:rsid w:val="00B35B0E"/>
    <w:rsid w:val="00B724BA"/>
    <w:rsid w:val="00B7656B"/>
    <w:rsid w:val="00D7055A"/>
    <w:rsid w:val="00DF5B26"/>
    <w:rsid w:val="00E02FD9"/>
    <w:rsid w:val="00E42D52"/>
    <w:rsid w:val="00E44C24"/>
    <w:rsid w:val="00E8409C"/>
    <w:rsid w:val="00EB18A2"/>
    <w:rsid w:val="00EF16CA"/>
    <w:rsid w:val="00F72494"/>
    <w:rsid w:val="00FB04A0"/>
    <w:rsid w:val="4AE428D8"/>
    <w:rsid w:val="5FC155E0"/>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E4C80"/>
  <w15:docId w15:val="{53013147-E512-4B36-A515-4FCB46CA6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IN" w:eastAsia="en-I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eastAsia="en-US" w:bidi="ar-SA"/>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qFormat/>
    <w:pPr>
      <w:spacing w:after="0" w:line="240" w:lineRule="auto"/>
    </w:pPr>
    <w:rPr>
      <w:rFonts w:ascii="Consolas" w:hAnsi="Consolas"/>
      <w:sz w:val="20"/>
      <w:szCs w:val="20"/>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E74B5" w:themeColor="accent1" w:themeShade="BF"/>
    </w:rPr>
  </w:style>
  <w:style w:type="paragraph" w:styleId="IntenseQuote">
    <w:name w:val="Intense Quote"/>
    <w:basedOn w:val="Normal"/>
    <w:next w:val="Normal"/>
    <w:link w:val="IntenseQuoteChar"/>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qFormat/>
    <w:rPr>
      <w:i/>
      <w:iCs/>
      <w:color w:val="2E74B5" w:themeColor="accent1" w:themeShade="BF"/>
    </w:rPr>
  </w:style>
  <w:style w:type="character" w:customStyle="1" w:styleId="IntenseReference1">
    <w:name w:val="Intense Reference1"/>
    <w:basedOn w:val="DefaultParagraphFont"/>
    <w:uiPriority w:val="32"/>
    <w:qFormat/>
    <w:rPr>
      <w:b/>
      <w:bCs/>
      <w:smallCaps/>
      <w:color w:val="2E74B5" w:themeColor="accent1" w:themeShade="BF"/>
      <w:spacing w:val="5"/>
    </w:rPr>
  </w:style>
  <w:style w:type="character" w:customStyle="1" w:styleId="HTMLPreformattedChar">
    <w:name w:val="HTML Preformatted Char"/>
    <w:basedOn w:val="DefaultParagraphFont"/>
    <w:link w:val="HTMLPreformatted"/>
    <w:uiPriority w:val="99"/>
    <w:semiHidden/>
    <w:qFormat/>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4</Pages>
  <Words>1164</Words>
  <Characters>6637</Characters>
  <Application>Microsoft Office Word</Application>
  <DocSecurity>0</DocSecurity>
  <Lines>55</Lines>
  <Paragraphs>15</Paragraphs>
  <ScaleCrop>false</ScaleCrop>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if K</dc:creator>
  <cp:lastModifiedBy>Dr.Zaman</cp:lastModifiedBy>
  <cp:revision>4</cp:revision>
  <dcterms:created xsi:type="dcterms:W3CDTF">2026-01-06T10:37:00Z</dcterms:created>
  <dcterms:modified xsi:type="dcterms:W3CDTF">2026-01-07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1931</vt:lpwstr>
  </property>
  <property fmtid="{D5CDD505-2E9C-101B-9397-08002B2CF9AE}" pid="3" name="ICV">
    <vt:lpwstr>5DACD2A4CF20475FA2D5B4E39044E9CE_13</vt:lpwstr>
  </property>
  <property fmtid="{D5CDD505-2E9C-101B-9397-08002B2CF9AE}" pid="4" name="GrammarlyDocumentId">
    <vt:lpwstr>a8b4aee5-1054-4317-88c3-726fd2b02548</vt:lpwstr>
  </property>
</Properties>
</file>